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D0ED8" w14:textId="77777777" w:rsidR="00583265" w:rsidRDefault="00000000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>Additional Table 6</w:t>
      </w:r>
      <w:r>
        <w:rPr>
          <w:rFonts w:ascii="Times New Roman" w:hAnsi="Times New Roman"/>
          <w:lang w:val="en-US"/>
        </w:rPr>
        <w:t>: Rural-urban differences in catastrophic health expenditure (CHE) incidence, actual food expenditure method, 40% threshold</w:t>
      </w:r>
    </w:p>
    <w:tbl>
      <w:tblPr>
        <w:tblW w:w="48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87"/>
        <w:gridCol w:w="931"/>
        <w:gridCol w:w="1111"/>
        <w:gridCol w:w="863"/>
        <w:gridCol w:w="874"/>
        <w:gridCol w:w="966"/>
        <w:gridCol w:w="930"/>
        <w:gridCol w:w="896"/>
        <w:gridCol w:w="885"/>
        <w:gridCol w:w="949"/>
        <w:gridCol w:w="1041"/>
        <w:gridCol w:w="880"/>
        <w:gridCol w:w="963"/>
      </w:tblGrid>
      <w:tr w:rsidR="00583265" w14:paraId="1B0E98D7" w14:textId="77777777">
        <w:trPr>
          <w:trHeight w:val="90"/>
        </w:trPr>
        <w:tc>
          <w:tcPr>
            <w:tcW w:w="932" w:type="pct"/>
            <w:vMerge w:val="restar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17F55CE" w14:textId="77777777" w:rsidR="00583265" w:rsidRDefault="00583265">
            <w:pPr>
              <w:spacing w:after="0" w:line="216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67" w:type="pct"/>
            <w:gridSpan w:val="12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D0B7183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Panel A: </w:t>
            </w:r>
            <w:r>
              <w:rPr>
                <w:rFonts w:ascii="Times New Roman" w:eastAsia="SimSun" w:hAnsi="Times New Roman"/>
                <w:sz w:val="15"/>
                <w:szCs w:val="15"/>
                <w:lang w:val="en-US" w:bidi="ar"/>
              </w:rPr>
              <w:t>Aggregate decomposition</w:t>
            </w:r>
          </w:p>
        </w:tc>
      </w:tr>
      <w:tr w:rsidR="00583265" w14:paraId="2E40475A" w14:textId="77777777">
        <w:trPr>
          <w:trHeight w:val="9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A0A3950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545774D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4FE7228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06E3050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2016</w:t>
            </w:r>
          </w:p>
        </w:tc>
      </w:tr>
      <w:tr w:rsidR="00583265" w14:paraId="0BC61571" w14:textId="77777777">
        <w:trPr>
          <w:trHeight w:val="9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2FE1CD0" w14:textId="77777777" w:rsidR="00583265" w:rsidRDefault="00583265">
            <w:pPr>
              <w:spacing w:after="0" w:line="216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9A43E97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D01F767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F7D0E5F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B9D3830" w14:textId="77777777" w:rsidR="00583265" w:rsidRDefault="00000000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98175EF" w14:textId="77777777" w:rsidR="00583265" w:rsidRDefault="00000000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6962C43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A2CE965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802A679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8B9678B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ercent</w:t>
            </w:r>
          </w:p>
        </w:tc>
      </w:tr>
      <w:tr w:rsidR="00583265" w14:paraId="1AB9A060" w14:textId="77777777">
        <w:trPr>
          <w:trHeight w:val="90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93150A4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val="en-US" w:bidi="ar"/>
              </w:rPr>
              <w:t>CHE incidence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3EF6D16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3389FBD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E54D8B8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80AFA7D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83859C2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4D86B34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D9569F5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80E9B19" w14:textId="77777777" w:rsidR="00583265" w:rsidRDefault="00000000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360BF50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1982081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423B06E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834554F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3916ECB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E4A5332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sz w:val="15"/>
                <w:szCs w:val="15"/>
                <w:lang w:val="en-US"/>
              </w:rPr>
              <w:t xml:space="preserve">Rural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4669A9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118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4F44EB7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5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2209396D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56ECC93D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4F0FD4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122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C32728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0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765F782E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7927B31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98CD1A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1719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A53DF1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49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EA34782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68FB163F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4C5ECA0B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D54178B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sz w:val="15"/>
                <w:szCs w:val="15"/>
                <w:lang w:val="en-US"/>
              </w:rPr>
              <w:t>Urban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E18195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99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D921E5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06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9A1C3E0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DE40F91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135E11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719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B0886F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8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12EB59B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7F9C928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4A6F92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116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4B1C73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7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333F4F9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B49E18E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1DFA19D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B79F072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00A2732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08E84A6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5683CC30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93D3F42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5DB07714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5D52BA2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6DF7B8DF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37C26BE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CE717DF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88B9F7A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F71E084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EBEEF96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1B0FCEC7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EBE50D5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Style w:val="font11"/>
                <w:rFonts w:eastAsia="SimSun"/>
                <w:color w:val="auto"/>
                <w:lang w:val="en-US" w:eastAsia="zh-CN" w:bidi="ar"/>
              </w:rPr>
              <w:t xml:space="preserve">Total difference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62FBB4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19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03103C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15)</w:t>
            </w: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 w14:paraId="236A2FA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00.00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BB3BF9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501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9CAB39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84)</w:t>
            </w: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 w14:paraId="7059761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00.00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3314F58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557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61CF2E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7)</w:t>
            </w: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 w14:paraId="5FA0134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100.00</w:t>
            </w:r>
          </w:p>
        </w:tc>
      </w:tr>
      <w:tr w:rsidR="00583265" w14:paraId="1A0D0A96" w14:textId="77777777">
        <w:trPr>
          <w:trHeight w:val="141"/>
        </w:trPr>
        <w:tc>
          <w:tcPr>
            <w:tcW w:w="932" w:type="pct"/>
            <w:shd w:val="clear" w:color="auto" w:fill="FFFFFF"/>
            <w:noWrap/>
            <w:vAlign w:val="center"/>
          </w:tcPr>
          <w:p w14:paraId="487C6F2D" w14:textId="77777777" w:rsidR="00583265" w:rsidRDefault="00583265">
            <w:pPr>
              <w:spacing w:after="0" w:line="216" w:lineRule="auto"/>
              <w:textAlignment w:val="center"/>
              <w:rPr>
                <w:rStyle w:val="font11"/>
                <w:rFonts w:eastAsia="SimSun"/>
                <w:color w:val="auto"/>
                <w:lang w:val="en-US" w:eastAsia="zh-CN" w:bidi="ar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8C1E4BE" w14:textId="77777777" w:rsidR="00583265" w:rsidRDefault="00583265">
            <w:pPr>
              <w:spacing w:line="216" w:lineRule="auto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1712D3B" w14:textId="77777777" w:rsidR="00583265" w:rsidRDefault="00583265">
            <w:pPr>
              <w:spacing w:line="216" w:lineRule="auto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 w14:paraId="1DE112F7" w14:textId="77777777" w:rsidR="00583265" w:rsidRDefault="00583265">
            <w:pPr>
              <w:spacing w:line="216" w:lineRule="auto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EA1622C" w14:textId="77777777" w:rsidR="00583265" w:rsidRDefault="00583265">
            <w:pPr>
              <w:spacing w:line="216" w:lineRule="auto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0402705" w14:textId="77777777" w:rsidR="00583265" w:rsidRDefault="00583265">
            <w:pPr>
              <w:spacing w:line="216" w:lineRule="auto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 w14:paraId="6825E060" w14:textId="77777777" w:rsidR="00583265" w:rsidRDefault="00583265">
            <w:pPr>
              <w:spacing w:line="216" w:lineRule="auto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01DC2EE" w14:textId="77777777" w:rsidR="00583265" w:rsidRDefault="00583265">
            <w:pPr>
              <w:spacing w:line="216" w:lineRule="auto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60CBE832" w14:textId="77777777" w:rsidR="00583265" w:rsidRDefault="00583265">
            <w:pPr>
              <w:spacing w:line="216" w:lineRule="auto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 w14:paraId="0997A7CD" w14:textId="77777777" w:rsidR="00583265" w:rsidRDefault="00583265">
            <w:pPr>
              <w:spacing w:line="216" w:lineRule="auto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:rsidR="00583265" w14:paraId="369BC9A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15BEF4B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Style w:val="font11"/>
                <w:rFonts w:eastAsia="SimSun"/>
                <w:color w:val="auto"/>
                <w:lang w:val="en-US" w:eastAsia="zh-CN" w:bidi="ar"/>
              </w:rPr>
              <w:t xml:space="preserve">Difference due to characteristics 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EF7B8B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158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4075D4E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8)</w:t>
            </w: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 w14:paraId="03750BA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82.82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C4D549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4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DB425C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7)</w:t>
            </w: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 w14:paraId="0319870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7.97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055ED61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247039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8)</w:t>
            </w: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 w14:paraId="1960EE1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26 </w:t>
            </w:r>
          </w:p>
        </w:tc>
      </w:tr>
      <w:tr w:rsidR="00583265" w14:paraId="5A5800FD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194F311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Style w:val="font11"/>
                <w:rFonts w:eastAsia="SimSun"/>
                <w:color w:val="auto"/>
                <w:lang w:val="en-US" w:eastAsia="zh-CN" w:bidi="ar"/>
              </w:rPr>
              <w:t>Difference due to coefficient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A3D7CB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348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43E5378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37)</w:t>
            </w: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 w14:paraId="4B908D8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82.82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392A9E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541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C8C89F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92)</w:t>
            </w: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 w14:paraId="26957F0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07.97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0380A0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556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10E4EB5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73)</w:t>
            </w: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 w14:paraId="3924F85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99.74 </w:t>
            </w:r>
          </w:p>
        </w:tc>
      </w:tr>
      <w:tr w:rsidR="00583265" w14:paraId="15BD5DD5" w14:textId="77777777">
        <w:trPr>
          <w:trHeight w:val="90"/>
        </w:trPr>
        <w:tc>
          <w:tcPr>
            <w:tcW w:w="93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D2ACC83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DF4BF4A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15B63E8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A149606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2CC1661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A837BE6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1351FA4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E0B9E70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EC9E994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312CA20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2E1151B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FF35A5D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5DE8C69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F710EFB" w14:textId="77777777">
        <w:trPr>
          <w:trHeight w:val="90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CC56503" w14:textId="77777777" w:rsidR="00583265" w:rsidRDefault="00583265">
            <w:pPr>
              <w:spacing w:after="0" w:line="216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67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BC0D325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Panel </w:t>
            </w:r>
            <w:r>
              <w:rPr>
                <w:rFonts w:ascii="Times New Roman" w:eastAsia="SimSun" w:hAnsi="Times New Roman"/>
                <w:sz w:val="15"/>
                <w:szCs w:val="15"/>
                <w:lang w:val="en-US" w:bidi="ar"/>
              </w:rPr>
              <w:t>B</w:t>
            </w: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: </w:t>
            </w:r>
            <w:r>
              <w:rPr>
                <w:rFonts w:ascii="Times New Roman" w:eastAsia="SimSun" w:hAnsi="Times New Roman"/>
                <w:sz w:val="15"/>
                <w:szCs w:val="15"/>
                <w:lang w:val="en-US" w:bidi="ar"/>
              </w:rPr>
              <w:t xml:space="preserve">Detailed decomposition: </w:t>
            </w: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Difference due to characteristics</w:t>
            </w:r>
          </w:p>
        </w:tc>
      </w:tr>
      <w:tr w:rsidR="00583265" w14:paraId="6BA3E620" w14:textId="77777777">
        <w:trPr>
          <w:trHeight w:val="90"/>
        </w:trPr>
        <w:tc>
          <w:tcPr>
            <w:tcW w:w="932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F58732B" w14:textId="77777777" w:rsidR="00583265" w:rsidRDefault="00000000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aracteristics</w:t>
            </w:r>
          </w:p>
        </w:tc>
        <w:tc>
          <w:tcPr>
            <w:tcW w:w="13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F473D77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B0E0061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33176B6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2016</w:t>
            </w:r>
          </w:p>
        </w:tc>
      </w:tr>
      <w:tr w:rsidR="00583265" w14:paraId="5147E3F2" w14:textId="77777777">
        <w:trPr>
          <w:trHeight w:val="9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9C05ACE" w14:textId="77777777" w:rsidR="00583265" w:rsidRDefault="00583265">
            <w:pPr>
              <w:spacing w:after="0" w:line="216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3684A02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2EBF8E8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1B8AF60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52CE092" w14:textId="77777777" w:rsidR="00583265" w:rsidRDefault="00000000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5B0340E" w14:textId="77777777" w:rsidR="00583265" w:rsidRDefault="00000000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3C9CFF5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03BBFCC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F39CE1F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7A5735F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ercent</w:t>
            </w:r>
          </w:p>
        </w:tc>
      </w:tr>
      <w:tr w:rsidR="00583265" w14:paraId="6A4762EE" w14:textId="77777777">
        <w:trPr>
          <w:trHeight w:val="90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E008BFC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Consumption expenditure quintile 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60730EC" w14:textId="77777777" w:rsidR="00583265" w:rsidRDefault="00583265">
            <w:pPr>
              <w:spacing w:line="21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CEC7033" w14:textId="77777777" w:rsidR="00583265" w:rsidRDefault="00583265">
            <w:pPr>
              <w:spacing w:line="21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59943A5" w14:textId="77777777" w:rsidR="00583265" w:rsidRDefault="00583265">
            <w:pPr>
              <w:spacing w:line="21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3C4F91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49.07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694D3C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68D4CC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5C6BC0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427C3D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23.73 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491CA0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800592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0698C4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C38635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1.71 </w:t>
            </w:r>
          </w:p>
        </w:tc>
      </w:tr>
      <w:tr w:rsidR="00583265" w14:paraId="46FEDC80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FAB475C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Low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8DD7AC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57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63BBDC6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903AA4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0.0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CA8ECA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78B30E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0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1E0329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61026DF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6.0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540F6F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84F4CF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354803B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6C3132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4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4C2247F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538E77F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A5DF577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2n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19E9D5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D06D48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0A14AC5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9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624695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DE9D90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F3740F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25C3839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.7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89C257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956893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7DA0EC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4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37559A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3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57FE584D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2528E99F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B9DDB9C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3r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1FEBA1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43552E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CBA464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.1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125F97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8E0198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83F4A7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7F17D66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1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089D35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27E607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554697B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037C21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461EC2ED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299C34B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D974557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4th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F4BE68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6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DD6E32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77D4B4B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.0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625CC1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314434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B661DB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378DBE6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7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3CF657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674687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AD855B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85D98C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9BA42A9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2A5B215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89F6330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High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5AD1B4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4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CFD444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B30E91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3.0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E6B62B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8B6B8E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71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4E07F7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6387A4C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4.0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5C8E29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6AACB6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14ACA0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1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D350F3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92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7956BF3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6FB2745A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51A0AAE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318580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67F6D65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0388DB5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4533A0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7E5D27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6C81AB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5B59F2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3A71EE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D59D3F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5A26A11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6FE1BA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D78005B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7BE1451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C26A3F9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Female household head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16D43E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6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7D3A4F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4D6CE86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.98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61CB29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2.98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5FC891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424650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33450C4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6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AF4929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0.69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3A8E82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51DDE6D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8EECB4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BF973E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0.08 </w:t>
            </w:r>
          </w:p>
        </w:tc>
      </w:tr>
      <w:tr w:rsidR="00583265" w14:paraId="536D528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C240562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CEF307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5F23BB2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78CF59D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5B5D64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BE97D5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779500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3FF56F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5B6F28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0684025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115B561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801B16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40087F9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1E15D68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40383EC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Education of household hea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5E8B2C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B1F3F0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8C2CFD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4ACE13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85.54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749FBD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C4E30C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2EB32B4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A90E1F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26.80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33AAFE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D7A261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21390D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3A8CEE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3.36 </w:t>
            </w:r>
          </w:p>
        </w:tc>
      </w:tr>
      <w:tr w:rsidR="00583265" w14:paraId="2D1A7937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6D48AE8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No education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2E1BC2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79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8FBDDC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41785C0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1.7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16E997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B020A7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77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857BBA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48C7331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5.4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CFFB40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8AA2CA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7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537F369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5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25F173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.2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50ADF0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E632D2D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BA907DF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Below secondar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E9FEE7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8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688D5AF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1E7DE5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.9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748BDC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CA5CB9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F805E8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AB873B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12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13BC5D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4D218FD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1B97F09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EF4ACC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1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B94969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3C7B491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DC8E1E8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econdary or abov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E8F2A7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91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55DF9D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0147884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7.7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042C77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CEB976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58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51CD22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7DB60D8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1.5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C32960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4BB1EF7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43D9F0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25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B0A726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.0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AD3053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4E7687C7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0AF25C2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A4864B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64D514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5F3491A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EC45A4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DC75E5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47BB4E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48D7043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BC8875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6FE0A7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6AE592F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443C5A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3701787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2B77C780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443B962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Household siz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52BA12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5D1D94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2E89C55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664BC8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9.39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1A14EA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4540F3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7D7F4E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2DA8EE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1.57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5A8A64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11FFEFC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29D593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973685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0.40 </w:t>
            </w:r>
          </w:p>
        </w:tc>
      </w:tr>
      <w:tr w:rsidR="00583265" w14:paraId="265501F1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D2D3BD0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lastRenderedPageBreak/>
              <w:t>1-2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B5C6AE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1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637D558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5A4674A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.73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BF52FD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839EFE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1B62B3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14A5C2B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4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62AB99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201FE0E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202E29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3BBA64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10E7C3F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316E0680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6384B07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3-4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8A3022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096EF1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95DD83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2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03C473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384E5B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9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C6E7EE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607CF7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8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4AFF19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CD4C98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3A445AC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B5B14D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2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03BCE8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4C667EA6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4FC3BF5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5 or more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B950F9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1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608377F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2E9EC28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6.3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B98C56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ED9C18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9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2E2525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F7D24C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.8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EF8ABF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34EA6CD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05D3CF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8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3F945B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6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CF48A3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7A69F5E6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3158218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B2C99C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9133C1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1F4C99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6E6AF8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AE78ED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05F1FE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2C56AB7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3FBEA7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425DA31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1D47032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85189F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B25F66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51B9B1D0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E0B72C3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Number of earn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83E869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1BD5FD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5911810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.7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F90F5C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4.77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7313E7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7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736220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2C4A61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.3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D2371C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3.30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3D0C17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5A9A47A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BBC64B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5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35712C3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0.51 </w:t>
            </w:r>
          </w:p>
        </w:tc>
      </w:tr>
      <w:tr w:rsidR="00583265" w14:paraId="30E895D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BE75A1E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5791DC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2277E57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CAB947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D6CACC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D2DCDE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13FD3F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8B31FB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AD494C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285CB82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8126DB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607D76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35DE6C2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1012B0FA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5C972B5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resence of elderly household member(s)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C42718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7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C0A37D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9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4F0CE6E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.6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D02334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3.69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876406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B92655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A45DED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3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581E49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0.36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32A9D6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4E5C65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77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DF6175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62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4E9955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0.62 </w:t>
            </w:r>
          </w:p>
        </w:tc>
      </w:tr>
      <w:tr w:rsidR="00583265" w14:paraId="4F35868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81C2B28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BB06A2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29E65FF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05FB9CB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0B7A4C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038EB5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2A83C6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6B22C55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FF966B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0DE702C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7261726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F6E3CB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31C495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71148F3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3771501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Presence of children under five yea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A6D9C0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2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A07C27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6BCF84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.38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A8C639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6.38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6D6C9B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6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904599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6EE3BA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1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C73D6F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1.18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30B161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6B5ACE4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5A7C7B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0A690F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0.03 </w:t>
            </w:r>
          </w:p>
        </w:tc>
      </w:tr>
      <w:tr w:rsidR="00583265" w14:paraId="05137E96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CC68333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6A4161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FF1478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651DC9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D88388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DEDDC0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91DCC2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172D0FE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6C85C8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3F9161D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762FF3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BE5F53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FFC173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1035FCB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7EBFFA8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Presence of household member(s) with chronic illnes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3BBAE9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2225B98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C4B9F1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3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C2281B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1.31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2D7B70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894738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22218D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3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11F5BB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0.33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2B0EB8D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6ED550B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27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8866E9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.2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84C3FB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2.21 </w:t>
            </w:r>
          </w:p>
        </w:tc>
      </w:tr>
      <w:tr w:rsidR="00583265" w14:paraId="56D080E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22BF3A3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B2E65D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6E04E63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4D00639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2F92D5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C4E014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793FF5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33B7CB2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CF97E7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A76941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321D35C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5A4653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ECBAD9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292949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7EE1D73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ource of healthcar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4EC7E1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FAE5D3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7F3A386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791CCA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102.68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F6641B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0F327B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B46D64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797D40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13.11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6AE4BF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77A58AC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4CA407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E183AB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4.23 </w:t>
            </w:r>
          </w:p>
        </w:tc>
      </w:tr>
      <w:tr w:rsidR="00583265" w14:paraId="6EC6F34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C5B5193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ublic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65563B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4E0841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437F07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.0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111198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80CA25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6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7BC9EB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A22051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1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62ADE3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59B8BB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B4AE97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3EBE7E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1C2C690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433AEA4D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1701002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rivate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3230A8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25687F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CAA38A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1.6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94BAA5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6D3BA3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1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39C3A5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B77957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.1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5AED3D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F01F3D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8F447F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4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E788AF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3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317727B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64B14097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63B5182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Informal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CB2B14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215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E47F4D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4987D1D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12.8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A8AE04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CC9F6B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81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B0A302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40E737E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6.1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158F8B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4D4AE6E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D8975B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456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D753F6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.6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60E111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1ACF524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F07E061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ublic &amp; privat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C37EF4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5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8E39BB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0ED9670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.8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551CC6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E1AB3D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17198E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4E034AC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2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F57A57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074319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549EE92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F62AC8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2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37823F9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84FD9A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E93A138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ublic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09CA2C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41CB5E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4C7B5F6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9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408796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426C6C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EA4900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2A35CD7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D18D45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C9682E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65283FB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421360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1923AA7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654594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A5E5CAB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1160D6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60BDC1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0072B6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5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E181DF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E41DAD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F74D1E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4FA5716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8FD024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3D4DCAB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6C66B5A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7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B53CC7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18D6DFC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900C89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CF27752" w14:textId="77777777" w:rsidR="00583265" w:rsidRDefault="00000000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blic, 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CD8864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9A3B3C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833867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.08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BB9980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A09615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4E80D9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255D27A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1C7F3F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EE5FAB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7D0A8C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AE7F11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5F1A24C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258F4976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E1B5550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9A4DAD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446B6E6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8771D3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CA9935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087275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BFCCBD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C24900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1B755A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15DEF6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3BB77AA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8E81BE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4B8417B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311B4AD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501F642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Hospitalization of household membe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750F2E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5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783793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49CDD8A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3.1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8FDFFF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13.10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351C3D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4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2D37EA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76AE9B3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8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3848E6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0.80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2F58CD8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7CD19D6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5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08FEE0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5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CAA6CC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0.80 </w:t>
            </w:r>
          </w:p>
        </w:tc>
      </w:tr>
      <w:tr w:rsidR="00583265" w14:paraId="146B408A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F13A17A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F26B112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7A63BACE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5F0264AC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9DD13CA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14D2F82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9246344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4012E21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C53565F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64253EB2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03E317BF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A12AF23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79D5A6C1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  <w:tr w:rsidR="00583265" w14:paraId="3DD10A19" w14:textId="77777777">
        <w:trPr>
          <w:trHeight w:val="90"/>
        </w:trPr>
        <w:tc>
          <w:tcPr>
            <w:tcW w:w="93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1979C83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05C3823" w14:textId="77777777" w:rsidR="00583265" w:rsidRDefault="00583265">
            <w:pPr>
              <w:spacing w:after="0" w:line="216" w:lineRule="auto"/>
              <w:jc w:val="center"/>
              <w:rPr>
                <w:rFonts w:ascii="Times New Roman" w:eastAsia="SimSun" w:hAnsi="Times New Roman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CE27BF1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7B9B59A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A78A1C0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0E1FD32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8BB34B8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0E22A3E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F7B7D97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8DE75E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1F1CF00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49F0246" w14:textId="77777777" w:rsidR="00583265" w:rsidRDefault="00583265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3271802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  <w:tr w:rsidR="00583265" w14:paraId="72D7E23D" w14:textId="77777777">
        <w:trPr>
          <w:trHeight w:val="90"/>
        </w:trPr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77D4736" w14:textId="77777777" w:rsidR="00583265" w:rsidRDefault="00000000">
            <w:pPr>
              <w:spacing w:after="0" w:line="216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aracteristics</w:t>
            </w:r>
          </w:p>
        </w:tc>
        <w:tc>
          <w:tcPr>
            <w:tcW w:w="4067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C21AC33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Panel </w:t>
            </w:r>
            <w:r>
              <w:rPr>
                <w:rFonts w:ascii="Times New Roman" w:eastAsia="SimSun" w:hAnsi="Times New Roman"/>
                <w:sz w:val="15"/>
                <w:szCs w:val="15"/>
                <w:lang w:val="en-US" w:bidi="ar"/>
              </w:rPr>
              <w:t>C</w:t>
            </w: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: </w:t>
            </w:r>
            <w:r>
              <w:rPr>
                <w:rFonts w:ascii="Times New Roman" w:eastAsia="SimSun" w:hAnsi="Times New Roman"/>
                <w:sz w:val="15"/>
                <w:szCs w:val="15"/>
                <w:lang w:val="en-US" w:bidi="ar"/>
              </w:rPr>
              <w:t xml:space="preserve">Detailed </w:t>
            </w:r>
            <w:proofErr w:type="gramStart"/>
            <w:r>
              <w:rPr>
                <w:rFonts w:ascii="Times New Roman" w:eastAsia="SimSun" w:hAnsi="Times New Roman"/>
                <w:sz w:val="15"/>
                <w:szCs w:val="15"/>
                <w:lang w:val="en-US" w:bidi="ar"/>
              </w:rPr>
              <w:t>decomposition:</w:t>
            </w: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Difference</w:t>
            </w:r>
            <w:proofErr w:type="gramEnd"/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 due to coefficients</w:t>
            </w:r>
          </w:p>
        </w:tc>
      </w:tr>
      <w:tr w:rsidR="00583265" w14:paraId="446F9E3B" w14:textId="77777777">
        <w:trPr>
          <w:trHeight w:val="9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F0F2376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2D055E2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D7BAE25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CD4A2A0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2016</w:t>
            </w:r>
          </w:p>
        </w:tc>
      </w:tr>
      <w:tr w:rsidR="00583265" w14:paraId="64A5A87F" w14:textId="77777777">
        <w:trPr>
          <w:trHeight w:val="9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9160990" w14:textId="77777777" w:rsidR="00583265" w:rsidRDefault="00583265">
            <w:pPr>
              <w:spacing w:after="0" w:line="216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D79A1C5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E3FCED8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0EF0ADC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D808452" w14:textId="77777777" w:rsidR="00583265" w:rsidRDefault="00000000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66114EE" w14:textId="77777777" w:rsidR="00583265" w:rsidRDefault="00000000">
            <w:pPr>
              <w:spacing w:after="0" w:line="216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56CD1D0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ABA1339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F803271" w14:textId="77777777" w:rsidR="00583265" w:rsidRDefault="00000000">
            <w:pPr>
              <w:spacing w:after="0" w:line="216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41C16DB" w14:textId="77777777" w:rsidR="00583265" w:rsidRDefault="00000000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ercent</w:t>
            </w:r>
          </w:p>
        </w:tc>
      </w:tr>
      <w:tr w:rsidR="00583265" w14:paraId="28031596" w14:textId="77777777">
        <w:trPr>
          <w:trHeight w:val="90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23E0147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FC3E545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93F7828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2F18C8C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7A98DA1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EAB513A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D57DB97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E8FE834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1CBDD26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4EFAE81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A067172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43AC914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E40D39D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</w:tr>
      <w:tr w:rsidR="00583265" w14:paraId="1F9BBCC6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95FF662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Consumption expenditure quintile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17BCDBE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5590B815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2BF2D11A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D4C934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0.25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DBA296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9D28FB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6DDFFD4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505580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5.17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90FC5E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6D2857A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FB7A3F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31A362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7.62 </w:t>
            </w:r>
          </w:p>
        </w:tc>
      </w:tr>
      <w:tr w:rsidR="00583265" w14:paraId="229E216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4A5CC87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Low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7A4244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4F11358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23E4AB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5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AC41DF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0BDCF3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5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CC345F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A5F545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.0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63472D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527648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348332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3DF74A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4.3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E8AEC75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7F82D40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774665E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lastRenderedPageBreak/>
              <w:t>2n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787DC3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218AED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7F869B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7.3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FFD466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283005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6AFD28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122D751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.7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4F1D59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C9BBA5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7D48E70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0D4241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.8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1579DF93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71C3AD9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90E0C21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3r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AF42F5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54C834C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F9CB36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5.3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99AF70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9033FA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CAEA6E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3463B6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9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8616A2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C33546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78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3839F0A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1D0F19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4.0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7D1AC16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33D9A69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AE785BE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4th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F02CF0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49CCDC8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5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53357F4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5.9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660F59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0BAE5D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5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D11561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4D2034B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9.9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792A58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FE5C29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C685B0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A77F7F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4.1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770F7A8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28FFE7A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FD908C2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High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431D7C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7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72F332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8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8CA147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4.2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B7F128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4F5EEC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58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9D705B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5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9021B4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1.5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0DCA98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C5FEE1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73CD61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45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3EE415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.8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464D92A7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706B6CF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C6713CF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96FEF1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634788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55FFF8A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7F402F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722190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226882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1B41B72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31D1AF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4EA0F3A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FB08A7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2BDAD1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41A4F583" w14:textId="77777777" w:rsidR="00583265" w:rsidRDefault="00583265">
            <w:pPr>
              <w:spacing w:line="21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30EAE6CB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4414B46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Female household head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7F1B82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4F31EC4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494270A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1.1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4E7AE9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11.11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72202D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ED2E09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4AFF0AC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6.7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54E1D4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6.71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0C73A7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619B34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2FE92E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9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5B56EDB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0.91 </w:t>
            </w:r>
          </w:p>
        </w:tc>
      </w:tr>
      <w:tr w:rsidR="00583265" w14:paraId="220297DB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EA4B4A4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FB2C89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8C596C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F3729C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24AF2C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0500EA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A4F51D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7003AD4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81A5A0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05FCB29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A5CCC0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50B518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E446C7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288EC0F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888790F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Education of household hea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6991FC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B63C06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7CD9C77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9C7524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0.35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EACC42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4EE4C9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4FCDB5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377E2C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3.31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9432F3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1779C9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4BE07A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9381BC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2.31 </w:t>
            </w:r>
          </w:p>
        </w:tc>
      </w:tr>
      <w:tr w:rsidR="00583265" w14:paraId="096B0127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78DA07F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No education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F52D6A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802303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59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5701975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9.9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318804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DFE3E8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5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DB1519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4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4694604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9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53D794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2616BB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E6DE85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976B5B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.5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A26B14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7C3A1D65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917F647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Below secondar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74FFC1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2864F8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5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5A5B3B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.8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0ECBD9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53112B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59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6A86C7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4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76561DF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1.7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0C7AB6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70743D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38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1CC27C8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4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C2F1BD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.7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64B925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2D457355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C86AD51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econdary or abov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5B3DF8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5094305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00F46B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.7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518641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3C3E9F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47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DF3AA5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27DB480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9.4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2677F7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791341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18895ED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7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907D5A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.9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C9BBA4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7CE02FA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C66595F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D7F750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DB8FCA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CC2A46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22B0EA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8DE6F8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868FA0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E4D185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EAC939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4DA789C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F5CB94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33BF46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E1B6AE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207E3DD5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F91D617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Household siz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8CF0CE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A2E6D2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021F5C3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820C5E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68.29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C5408C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EE29CE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6AAC90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0EFBDE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2.70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85634D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E37079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02ABE4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2D2EA9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10.71 </w:t>
            </w:r>
          </w:p>
        </w:tc>
      </w:tr>
      <w:tr w:rsidR="00583265" w14:paraId="3B84349F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616D6D8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1-2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53CD45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9ABE0F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71E1E36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.93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1DED74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CF6141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3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76E7B6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1480C0E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5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A748D3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45A857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FC01F0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873D4E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.8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EBB1E4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5F6A725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9E39A84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3-4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BABA33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98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52A1C9C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0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23C6ABB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1.7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7B7405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C2BF27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7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D00B2A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5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4ED306E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.4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0BC184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AFCC95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103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6EC3FA9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5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F72899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8.4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1814576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41E3BA0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1B09473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5 or more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E3BBF6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238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52A415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2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1194A3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24.9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24044B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699178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A28FB0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5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1132F29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2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A925E5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0C3AA36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09C425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4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5A926B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5.92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53E4B8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5DBC557B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8658047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8F711C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49723EB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EDD8FA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4DD064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E47DC3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5D809D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2BFD569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0F0AE0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C506EE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54BC38A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3D69EE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B9C141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7F834ADB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D282B53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Number of earn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912C84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5099027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21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900401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6.2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9A74FF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6.29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2B313D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176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B0BFA0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3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6584258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5.0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9A17CD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35.03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33F568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7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FE6DCF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3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6B7055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2.82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56546A6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12.82 </w:t>
            </w:r>
          </w:p>
        </w:tc>
      </w:tr>
      <w:tr w:rsidR="00583265" w14:paraId="7832F9EA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ADBB867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A3E499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2992D2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965CCB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16C68D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6FFF04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3B2AA4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783BBD6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6DF426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E029B9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516EE1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BB85E6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B09F61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4EC8F49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6AA884F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resence of elderly household member(s)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73C13B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5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6CE401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317D3A3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8.4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C2F795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28.41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44E05B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3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03F4AC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72383D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.2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8858BA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6.26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364B302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8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7D8321B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5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AB0F8E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.1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24A130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3.16 </w:t>
            </w:r>
          </w:p>
        </w:tc>
      </w:tr>
      <w:tr w:rsidR="00583265" w14:paraId="69FB830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E5B56A4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1177DA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5D3BA88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54BE67B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79CC0C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39D479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3D08B3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727A175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0DD8A2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E0A645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FB7695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4A5025D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FC9562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7B65A0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0DE10BC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Presence of children under five yea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234E5C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264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260935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2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E01F88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38.8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CA73CA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138.80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6CF0A6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123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FCE86D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7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11841F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4.6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AA6B83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24.61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08F5943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4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5042A6A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7FF3EA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7.12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61250E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7.12 </w:t>
            </w:r>
          </w:p>
        </w:tc>
      </w:tr>
      <w:tr w:rsidR="00583265" w14:paraId="053FEF91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9A97E09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6550CE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7DC56C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AF9E2F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F83F86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4DEC61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1614ADF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3C823EE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BB4015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3A4C6F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1370DF1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C2B89F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5D579D7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190926B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0D6364B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resence of household member(s) with chronic illnes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4ED799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290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55E855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2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62E977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52.4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475702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152.40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85D82D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671E5D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8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1A8B8AF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.2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65E734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4.23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207A47D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E21AD5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8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D038D9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.6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4C5CA3E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2.68 </w:t>
            </w:r>
          </w:p>
        </w:tc>
      </w:tr>
      <w:tr w:rsidR="00583265" w14:paraId="740D304A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F1F2B1A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9C5382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5E07CA0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BDDEED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C20A3D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B39708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759FB31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0AA5E8A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9DAEED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F08787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302D52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EB75A1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B07C49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7A58EAEF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9026E82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Source of healthcar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2D56532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63C10EE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0064B66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2B6D0D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115.24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A764A6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712380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30FC24C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41AF38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24.86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28FC6B3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76A9DE2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DBCF28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4B04BC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3.28 </w:t>
            </w:r>
          </w:p>
        </w:tc>
      </w:tr>
      <w:tr w:rsidR="00583265" w14:paraId="7A186F8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039CF81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ublic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4DA6B4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4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4A52F78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BEE193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0.7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849DE1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4D92DE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9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AC20CA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16CE69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7.7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9D73354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2FD8FCC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3265266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D7FBA7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7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5820B6FA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3D4CA347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67C9984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lastRenderedPageBreak/>
              <w:t>Private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451A2B6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18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17FFEF1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0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508391E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94.4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28046B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E26D75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144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320092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F0C3AB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8.7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336647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08B9E49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4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5E83D60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2B62AC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7.8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2193C72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C75C71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0209F6D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Informal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E91011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48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5BE4EB0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12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7818A96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5.03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526DF8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F5A307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59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201E05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6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7D08D37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1.6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6A5058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13D1AD3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6DEFC28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5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2072FF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7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8C86FC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3CF0172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D6493DB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ublic &amp; privat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688F6C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F6EF47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1EA4AB4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6.7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E4CACC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E8CEED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FB274F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4C3DBB3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7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743E92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03542B2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4F092534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CE51D2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2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C9C22C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C5A6B8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1B5C0D5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ublic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4B3A10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4A34F70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9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CF5F34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.4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282D0E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F95B76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DA9400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31096DE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.1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51CA4DA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5912AB0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3C37384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D77D43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8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69160212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40AB964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3DC88C5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E7795CE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48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CBAC81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3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749A11E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5.4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5ADFA66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E6C047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5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0F4ABF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2575EEE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.0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385C164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3FCE5D6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6AE2358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6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032D22BD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4.32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59A6F4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6A00126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1B08459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blic, 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BD2156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058C372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6F2BF2F5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8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414988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52BCF0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1CB1250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52E6DC0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2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D92F75D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0A28A54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545A077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0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1CDE06B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1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CB3D507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026256E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FCF07B6" w14:textId="77777777" w:rsidR="00583265" w:rsidRDefault="00583265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467821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1F7B12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465439D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83B3BE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374F39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38B2B5D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3AF5B5F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F53AB6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47E3C8B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0896F75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29C3BB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5EABDDA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3533B35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1ABFD70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 xml:space="preserve">Hospitalization of household membe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0E26634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6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71BC082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9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55921DE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.03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1912CD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3.03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972D1E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3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4EA9C6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1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177ED1F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5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7749D38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0.56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66460531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9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742068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02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B01988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.3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774535F3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-3.34 </w:t>
            </w:r>
          </w:p>
        </w:tc>
      </w:tr>
      <w:tr w:rsidR="00583265" w14:paraId="061A47C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B7431C7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53A66DF8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 w14:paraId="32D5924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 w14:paraId="465A20DC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AAB7B0E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F9C8779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 w14:paraId="6306206B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 w14:paraId="7D16A5A0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68DCD58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 w14:paraId="7AF84CD1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 w14:paraId="22A7F7A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 w14:paraId="20D44963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 w14:paraId="0B1029A5" w14:textId="77777777" w:rsidR="00583265" w:rsidRDefault="00583265">
            <w:pPr>
              <w:spacing w:line="21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583265" w14:paraId="5E3D1D3B" w14:textId="77777777">
        <w:trPr>
          <w:trHeight w:val="90"/>
        </w:trPr>
        <w:tc>
          <w:tcPr>
            <w:tcW w:w="932" w:type="pct"/>
            <w:tcBorders>
              <w:left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394076E8" w14:textId="77777777" w:rsidR="00583265" w:rsidRDefault="00000000">
            <w:pPr>
              <w:spacing w:after="0" w:line="216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  <w:lang w:bidi="ar"/>
              </w:rPr>
              <w:t>Constant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791E8569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129 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22F0F2E6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361)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10A32ECF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7.76 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5F477917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67.76 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53FD428B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674** 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35EEAA82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263)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2010192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34.35 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24A2353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134.35 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7DE0CB28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368 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33DEBC9C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>(0.0223)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02F688EA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5.99 </w:t>
            </w:r>
          </w:p>
        </w:tc>
        <w:tc>
          <w:tcPr>
            <w:tcW w:w="958" w:type="dxa"/>
            <w:tcBorders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EF1D20" w14:textId="77777777" w:rsidR="00583265" w:rsidRDefault="00000000">
            <w:pPr>
              <w:spacing w:line="216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65.99 </w:t>
            </w:r>
          </w:p>
        </w:tc>
      </w:tr>
      <w:tr w:rsidR="00583265" w14:paraId="4F47D42A" w14:textId="77777777">
        <w:trPr>
          <w:trHeight w:val="90"/>
        </w:trPr>
        <w:tc>
          <w:tcPr>
            <w:tcW w:w="932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699751A6" w14:textId="77777777" w:rsidR="00583265" w:rsidRDefault="00583265">
            <w:pPr>
              <w:spacing w:after="0" w:line="216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6D2438C0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21A209B9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605BCE4E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3D0666D8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48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39A44483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6DE51979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090F2687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2545CE5B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020A2D36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5B753447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3A636276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11C50B1B" w14:textId="77777777" w:rsidR="00583265" w:rsidRDefault="00583265">
            <w:pPr>
              <w:spacing w:after="0" w:line="216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</w:tbl>
    <w:p w14:paraId="11A3226E" w14:textId="77777777" w:rsidR="00583265" w:rsidRDefault="00000000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Std. Err. = standard error; * </w:t>
      </w:r>
      <w:proofErr w:type="gramStart"/>
      <w:r>
        <w:rPr>
          <w:rFonts w:ascii="Times New Roman" w:hAnsi="Times New Roman"/>
          <w:i/>
          <w:iCs/>
          <w:sz w:val="16"/>
          <w:szCs w:val="16"/>
          <w:lang w:val="en-US"/>
        </w:rPr>
        <w:t>p</w:t>
      </w:r>
      <w:r>
        <w:rPr>
          <w:rFonts w:ascii="Times New Roman" w:hAnsi="Times New Roman"/>
          <w:sz w:val="16"/>
          <w:szCs w:val="16"/>
          <w:lang w:val="en-US"/>
        </w:rPr>
        <w:t xml:space="preserve">  ≤</w:t>
      </w:r>
      <w:proofErr w:type="gramEnd"/>
      <w:r>
        <w:rPr>
          <w:rFonts w:ascii="Times New Roman" w:hAnsi="Times New Roman"/>
          <w:sz w:val="16"/>
          <w:szCs w:val="16"/>
          <w:lang w:val="en-US"/>
        </w:rPr>
        <w:t xml:space="preserve"> 0.05, ** </w:t>
      </w:r>
      <w:r>
        <w:rPr>
          <w:rFonts w:ascii="Times New Roman" w:hAnsi="Times New Roman"/>
          <w:i/>
          <w:iCs/>
          <w:sz w:val="16"/>
          <w:szCs w:val="16"/>
          <w:lang w:val="en-US"/>
        </w:rPr>
        <w:t>p</w:t>
      </w:r>
      <w:r>
        <w:rPr>
          <w:rFonts w:ascii="Times New Roman" w:hAnsi="Times New Roman"/>
          <w:sz w:val="16"/>
          <w:szCs w:val="16"/>
          <w:lang w:val="en-US"/>
        </w:rPr>
        <w:t xml:space="preserve">  ≤ 0.01</w:t>
      </w:r>
    </w:p>
    <w:p w14:paraId="3A6CA144" w14:textId="77777777" w:rsidR="00583265" w:rsidRDefault="00583265">
      <w:pPr>
        <w:rPr>
          <w:rFonts w:ascii="Times New Roman" w:hAnsi="Times New Roman"/>
          <w:lang w:val="en-US"/>
        </w:rPr>
      </w:pPr>
    </w:p>
    <w:sectPr w:rsidR="00583265"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77BD4" w14:textId="77777777" w:rsidR="0069177B" w:rsidRDefault="0069177B">
      <w:pPr>
        <w:spacing w:line="240" w:lineRule="auto"/>
      </w:pPr>
      <w:r>
        <w:separator/>
      </w:r>
    </w:p>
  </w:endnote>
  <w:endnote w:type="continuationSeparator" w:id="0">
    <w:p w14:paraId="0D24F458" w14:textId="77777777" w:rsidR="0069177B" w:rsidRDefault="006917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EADA7" w14:textId="77777777" w:rsidR="00583265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C99342" wp14:editId="3D2339A5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B6753A6" w14:textId="77777777" w:rsidR="00583265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C993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B6753A6" w14:textId="77777777" w:rsidR="00583265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8BB64" w14:textId="77777777" w:rsidR="0069177B" w:rsidRDefault="0069177B">
      <w:pPr>
        <w:spacing w:after="0"/>
      </w:pPr>
      <w:r>
        <w:separator/>
      </w:r>
    </w:p>
  </w:footnote>
  <w:footnote w:type="continuationSeparator" w:id="0">
    <w:p w14:paraId="5A133D17" w14:textId="77777777" w:rsidR="0069177B" w:rsidRDefault="0069177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5CDD80"/>
    <w:multiLevelType w:val="singleLevel"/>
    <w:tmpl w:val="3E5CDD80"/>
    <w:lvl w:ilvl="0">
      <w:start w:val="1"/>
      <w:numFmt w:val="upperRoman"/>
      <w:suff w:val="space"/>
      <w:lvlText w:val="%1."/>
      <w:lvlJc w:val="left"/>
    </w:lvl>
  </w:abstractNum>
  <w:num w:numId="1" w16cid:durableId="71100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3265"/>
    <w:rsid w:val="003465ED"/>
    <w:rsid w:val="00583265"/>
    <w:rsid w:val="0069177B"/>
    <w:rsid w:val="04F76D07"/>
    <w:rsid w:val="130F55FC"/>
    <w:rsid w:val="18B65A9B"/>
    <w:rsid w:val="20857668"/>
    <w:rsid w:val="24684149"/>
    <w:rsid w:val="286D547B"/>
    <w:rsid w:val="28D82133"/>
    <w:rsid w:val="2D626C81"/>
    <w:rsid w:val="3B3C3FBF"/>
    <w:rsid w:val="3E2A067E"/>
    <w:rsid w:val="47B36CF6"/>
    <w:rsid w:val="4C1A156A"/>
    <w:rsid w:val="5093008D"/>
    <w:rsid w:val="51506273"/>
    <w:rsid w:val="590D342F"/>
    <w:rsid w:val="59662CC8"/>
    <w:rsid w:val="5ACB3F81"/>
    <w:rsid w:val="5BAF7A77"/>
    <w:rsid w:val="5CCA2861"/>
    <w:rsid w:val="6B7D2DAC"/>
    <w:rsid w:val="6CB00919"/>
    <w:rsid w:val="6DBC5860"/>
    <w:rsid w:val="6ECE20D9"/>
    <w:rsid w:val="7B230961"/>
    <w:rsid w:val="7D61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092E7B"/>
  <w15:docId w15:val="{0A5E3FA7-5869-4D08-B4D7-F28D1FA14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/>
      <w:kern w:val="2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036</Words>
  <Characters>5908</Characters>
  <Application>Microsoft Office Word</Application>
  <DocSecurity>0</DocSecurity>
  <Lines>49</Lines>
  <Paragraphs>13</Paragraphs>
  <ScaleCrop>false</ScaleCrop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li</dc:creator>
  <cp:lastModifiedBy>Taslima Rahman</cp:lastModifiedBy>
  <cp:revision>2</cp:revision>
  <dcterms:created xsi:type="dcterms:W3CDTF">2023-10-12T03:55:00Z</dcterms:created>
  <dcterms:modified xsi:type="dcterms:W3CDTF">2024-01-0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72CA1AD8442048CB9F7E994C44330A43_13</vt:lpwstr>
  </property>
</Properties>
</file>